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B22FE" w:rsidRPr="00C944D1" w:rsidRDefault="00FD5DC4" w:rsidP="00FD5DC4">
      <w:pPr>
        <w:jc w:val="center"/>
        <w:rPr>
          <w:rFonts w:ascii="Times New Roman" w:hAnsi="Times New Roman" w:cs="Times New Roman"/>
          <w:sz w:val="24"/>
          <w:szCs w:val="24"/>
        </w:rPr>
      </w:pPr>
      <w:r w:rsidRPr="00C944D1">
        <w:rPr>
          <w:rFonts w:ascii="Times New Roman" w:hAnsi="Times New Roman" w:cs="Times New Roman" w:hint="eastAsia"/>
          <w:sz w:val="24"/>
          <w:szCs w:val="24"/>
        </w:rPr>
        <w:t>Table S1</w:t>
      </w:r>
      <w:r w:rsidR="006931D4" w:rsidRPr="00C944D1">
        <w:rPr>
          <w:rFonts w:ascii="Times New Roman" w:hAnsi="Times New Roman" w:cs="Times New Roman"/>
          <w:sz w:val="24"/>
          <w:szCs w:val="24"/>
        </w:rPr>
        <w:t>. GRADE Evidence Quality Summary Table</w:t>
      </w:r>
    </w:p>
    <w:tbl>
      <w:tblPr>
        <w:tblStyle w:val="ae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3225"/>
        <w:gridCol w:w="1037"/>
        <w:gridCol w:w="1037"/>
        <w:gridCol w:w="1146"/>
        <w:gridCol w:w="1500"/>
        <w:gridCol w:w="1098"/>
        <w:gridCol w:w="3948"/>
      </w:tblGrid>
      <w:tr w:rsidR="00FD5DC4" w:rsidRPr="00C944D1" w:rsidTr="00FD5DC4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/Interventio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RCT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 Estimate (95% CI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erogeneity (I²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idence Quality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:rsidR="006931D4" w:rsidRPr="00C944D1" w:rsidRDefault="006931D4" w:rsidP="00FD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GRADE Judgments</w:t>
            </w:r>
          </w:p>
        </w:tc>
      </w:tr>
      <w:tr w:rsidR="00FD5DC4" w:rsidRPr="00C944D1" w:rsidTr="00FD5DC4">
        <w:tc>
          <w:tcPr>
            <w:tcW w:w="1321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utcome</w:t>
            </w:r>
          </w:p>
        </w:tc>
        <w:tc>
          <w:tcPr>
            <w:tcW w:w="3225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single" w:sz="4" w:space="0" w:color="auto"/>
            </w:tcBorders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Bone Mineral Density (Femoral Neck)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/Perimenopausal women; Melatonin (1-10 mg/d) ± bone micronutrients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ignificant increase (P&lt;0.01 to &lt;0.001)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Not applicable (no pooling)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+ Consistent effect direction; + Dose-response relationship; - Small sample size; - Combination therapy confounding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Bone Mineral Density (Lumbar Spine)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/Perimenopausal women; Melatonin (1-10 mg/d) ± bone micronutrients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Mixed (P=0.04 to 0.021)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Not applicable (no pooling)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- Inconsistent study results; - Small sample size; - Measurement tool heterogeneity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Outcomes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leep Quality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/Perimenopausal women; Melatonin (1-10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MD -0.87 (-1.94 to 0.19), P=0.11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- High heterogeneity; - Small sample size; - Variable measurement tools (PSQI/ISI)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Menopausal Symptoms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/Perimenopausal women; Melatonin (3-8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MD -0.71 (-2.15 to 0.72), P=0.33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- Small sample size; - Wide confidence interval (includes clinical benefit)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 women; Melatonin (3-8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 xml:space="preserve">SMD 0.24 (-0.18 to </w:t>
            </w:r>
            <w:r w:rsidRPr="00C944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7), P=0.26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+ Low heterogeneity; - Small sample size; + Standardized measurement tools (STAI/HARS)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 women; Melatonin (3-8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MD 0.26 (-0.17 to 0.68), P=0.236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+ Low heterogeneity; - Small sample size; + Consistent study results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exual Function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 women; Melatonin (3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MD 0.15 (-0.84 to 1.14), P=0.77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- High heterogeneity; - Sample size imbalance; - Complex scoring scales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 women; Melatonin (1-8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MD -0.42 (-1.26 to 0.43), P=0.33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- High heterogeneity; - Variable doses (1-8 mg/d); - No adjustment for body composition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erum Insulin Levels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/Perimenopausal women; Melatonin (3-3000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MD -0.01 (-0.38 to 0.36), P=0.97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- Small sample size; - Extreme dose variability (3 mg-3 g)</w:t>
            </w:r>
          </w:p>
        </w:tc>
      </w:tr>
      <w:tr w:rsidR="00FD5DC4" w:rsidRPr="00C944D1" w:rsidTr="00FD5DC4">
        <w:tc>
          <w:tcPr>
            <w:tcW w:w="1321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Safety (Adverse Events)</w:t>
            </w:r>
          </w:p>
        </w:tc>
        <w:tc>
          <w:tcPr>
            <w:tcW w:w="3225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Postmenopausal women; Melatonin (3-10 mg/d) vs. Placebo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7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46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OR 1.93 (0.60 to 6.21), P=0.27</w:t>
            </w:r>
          </w:p>
        </w:tc>
        <w:tc>
          <w:tcPr>
            <w:tcW w:w="1500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09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948" w:type="dxa"/>
          </w:tcPr>
          <w:p w:rsidR="006931D4" w:rsidRPr="00C944D1" w:rsidRDefault="006931D4" w:rsidP="00FD5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D1">
              <w:rPr>
                <w:rFonts w:ascii="Times New Roman" w:hAnsi="Times New Roman" w:cs="Times New Roman"/>
                <w:sz w:val="18"/>
                <w:szCs w:val="18"/>
              </w:rPr>
              <w:t>- Few studies reporting safety data; - Short follow-up (≤12 months); - No serious adverse events reported</w:t>
            </w:r>
          </w:p>
        </w:tc>
      </w:tr>
    </w:tbl>
    <w:p w:rsidR="00FD5DC4" w:rsidRPr="00C944D1" w:rsidRDefault="00FD5DC4" w:rsidP="00FD5DC4">
      <w:pPr>
        <w:rPr>
          <w:rFonts w:ascii="Times New Roman" w:hAnsi="Times New Roman" w:cs="Times New Roman"/>
          <w:sz w:val="18"/>
          <w:szCs w:val="18"/>
        </w:rPr>
      </w:pPr>
      <w:r w:rsidRPr="00C944D1">
        <w:rPr>
          <w:rFonts w:ascii="Times New Roman" w:hAnsi="Times New Roman" w:cs="Times New Roman"/>
          <w:sz w:val="18"/>
          <w:szCs w:val="18"/>
        </w:rPr>
        <w:t>GRADE Quality Definitions:</w:t>
      </w:r>
    </w:p>
    <w:p w:rsidR="00FD5DC4" w:rsidRPr="00C944D1" w:rsidRDefault="00FD5DC4" w:rsidP="00FD5DC4">
      <w:pPr>
        <w:rPr>
          <w:rFonts w:ascii="Times New Roman" w:hAnsi="Times New Roman" w:cs="Times New Roman"/>
          <w:sz w:val="18"/>
          <w:szCs w:val="18"/>
        </w:rPr>
      </w:pPr>
      <w:r w:rsidRPr="00C944D1">
        <w:rPr>
          <w:rFonts w:ascii="Times New Roman" w:hAnsi="Times New Roman" w:cs="Times New Roman"/>
          <w:sz w:val="18"/>
          <w:szCs w:val="18"/>
        </w:rPr>
        <w:t>High: Further research is very unlikely to change our confidence in the estimate of effect.</w:t>
      </w:r>
    </w:p>
    <w:p w:rsidR="00FD5DC4" w:rsidRPr="00C944D1" w:rsidRDefault="00FD5DC4" w:rsidP="00FD5DC4">
      <w:pPr>
        <w:rPr>
          <w:rFonts w:ascii="Times New Roman" w:hAnsi="Times New Roman" w:cs="Times New Roman"/>
          <w:sz w:val="18"/>
          <w:szCs w:val="18"/>
        </w:rPr>
      </w:pPr>
      <w:r w:rsidRPr="00C944D1">
        <w:rPr>
          <w:rFonts w:ascii="Times New Roman" w:hAnsi="Times New Roman" w:cs="Times New Roman"/>
          <w:sz w:val="18"/>
          <w:szCs w:val="18"/>
        </w:rPr>
        <w:t>Moderate: Further research is likely to have an important impact on our confidence in the estimate of effect and may change the estimate.</w:t>
      </w:r>
    </w:p>
    <w:p w:rsidR="00FD5DC4" w:rsidRPr="00C944D1" w:rsidRDefault="00FD5DC4" w:rsidP="00FD5DC4">
      <w:pPr>
        <w:rPr>
          <w:rFonts w:ascii="Times New Roman" w:hAnsi="Times New Roman" w:cs="Times New Roman"/>
          <w:sz w:val="18"/>
          <w:szCs w:val="18"/>
        </w:rPr>
      </w:pPr>
      <w:r w:rsidRPr="00C944D1">
        <w:rPr>
          <w:rFonts w:ascii="Times New Roman" w:hAnsi="Times New Roman" w:cs="Times New Roman"/>
          <w:sz w:val="18"/>
          <w:szCs w:val="18"/>
        </w:rPr>
        <w:t>Low: Further research is very likely to have an important impact on our confidence in the estimate of effect and is likely to change the estimate.</w:t>
      </w:r>
    </w:p>
    <w:p w:rsidR="006931D4" w:rsidRPr="00FD5DC4" w:rsidRDefault="00FD5DC4" w:rsidP="00FD5DC4">
      <w:pPr>
        <w:rPr>
          <w:rFonts w:ascii="Times New Roman" w:hAnsi="Times New Roman" w:cs="Times New Roman"/>
          <w:sz w:val="18"/>
          <w:szCs w:val="18"/>
        </w:rPr>
      </w:pPr>
      <w:r w:rsidRPr="00C944D1">
        <w:rPr>
          <w:rFonts w:ascii="Times New Roman" w:hAnsi="Times New Roman" w:cs="Times New Roman"/>
          <w:sz w:val="18"/>
          <w:szCs w:val="18"/>
        </w:rPr>
        <w:lastRenderedPageBreak/>
        <w:t>Very Low: Any estimate of effect is very uncertain.</w:t>
      </w:r>
    </w:p>
    <w:sectPr w:rsidR="006931D4" w:rsidRPr="00FD5DC4" w:rsidSect="006931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C6029" w:rsidRDefault="00FC6029" w:rsidP="008D39B7">
      <w:pPr>
        <w:rPr>
          <w:rFonts w:hint="eastAsia"/>
        </w:rPr>
      </w:pPr>
      <w:r>
        <w:separator/>
      </w:r>
    </w:p>
  </w:endnote>
  <w:endnote w:type="continuationSeparator" w:id="0">
    <w:p w:rsidR="00FC6029" w:rsidRDefault="00FC6029" w:rsidP="008D39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C6029" w:rsidRDefault="00FC6029" w:rsidP="008D39B7">
      <w:pPr>
        <w:rPr>
          <w:rFonts w:hint="eastAsia"/>
        </w:rPr>
      </w:pPr>
      <w:r>
        <w:separator/>
      </w:r>
    </w:p>
  </w:footnote>
  <w:footnote w:type="continuationSeparator" w:id="0">
    <w:p w:rsidR="00FC6029" w:rsidRDefault="00FC6029" w:rsidP="008D39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D4"/>
    <w:rsid w:val="00041877"/>
    <w:rsid w:val="000B22FE"/>
    <w:rsid w:val="006931D4"/>
    <w:rsid w:val="008D39B7"/>
    <w:rsid w:val="00992836"/>
    <w:rsid w:val="00C944D1"/>
    <w:rsid w:val="00FA2DDC"/>
    <w:rsid w:val="00FC6029"/>
    <w:rsid w:val="00FD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5B6EBA-BBD8-4D5C-8F87-6118CBF0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31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1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1D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1D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1D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1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1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1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31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31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31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31D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31D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31D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31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31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31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31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3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1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31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1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31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1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31D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31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31D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31D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9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D39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D39B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D3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D3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始于足下 千里之行</dc:creator>
  <cp:keywords/>
  <dc:description/>
  <cp:lastModifiedBy>Ji Du</cp:lastModifiedBy>
  <cp:revision>4</cp:revision>
  <dcterms:created xsi:type="dcterms:W3CDTF">2026-01-05T20:11:00Z</dcterms:created>
  <dcterms:modified xsi:type="dcterms:W3CDTF">2026-01-21T14:25:00Z</dcterms:modified>
</cp:coreProperties>
</file>